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0CC5A" w14:textId="77777777" w:rsidR="00160F78" w:rsidRPr="00160F78" w:rsidRDefault="00160F78" w:rsidP="00160F78">
      <w:pPr>
        <w:spacing w:after="0" w:line="36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proofErr w:type="gramStart"/>
      <w:r w:rsidRPr="00160F78"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  <w:t>Supplementary Table 1</w:t>
      </w:r>
      <w:r w:rsidRPr="00160F78">
        <w:rPr>
          <w:rFonts w:ascii="Times New Roman" w:eastAsia="Times New Roman" w:hAnsi="Times New Roman" w:cs="Times New Roman"/>
          <w:color w:val="FF0000"/>
          <w:sz w:val="20"/>
          <w:szCs w:val="20"/>
        </w:rPr>
        <w:t>.</w:t>
      </w:r>
      <w:proofErr w:type="gramEnd"/>
      <w:r w:rsidRPr="00160F78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 w:rsidRPr="00160F78">
        <w:rPr>
          <w:rFonts w:ascii="Times New Roman" w:eastAsia="Times New Roman" w:hAnsi="Times New Roman" w:cs="Times New Roman"/>
          <w:color w:val="FF0000"/>
          <w:sz w:val="20"/>
          <w:szCs w:val="20"/>
        </w:rPr>
        <w:t>Processing parameters and their effect on the HA and FG coating.</w:t>
      </w:r>
      <w:proofErr w:type="gramEnd"/>
      <w:r w:rsidRPr="00160F78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980"/>
        <w:gridCol w:w="2250"/>
        <w:gridCol w:w="2160"/>
        <w:gridCol w:w="1620"/>
      </w:tblGrid>
      <w:tr w:rsidR="00160F78" w:rsidRPr="00160F78" w14:paraId="34D98438" w14:textId="77777777" w:rsidTr="00160F78">
        <w:trPr>
          <w:trHeight w:val="359"/>
        </w:trPr>
        <w:tc>
          <w:tcPr>
            <w:tcW w:w="1458" w:type="dxa"/>
          </w:tcPr>
          <w:p w14:paraId="1B0C43C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(%w/v)</w:t>
            </w:r>
          </w:p>
        </w:tc>
        <w:tc>
          <w:tcPr>
            <w:tcW w:w="1980" w:type="dxa"/>
          </w:tcPr>
          <w:p w14:paraId="40911424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EGDA(%w/v)</w:t>
            </w:r>
          </w:p>
        </w:tc>
        <w:tc>
          <w:tcPr>
            <w:tcW w:w="2250" w:type="dxa"/>
          </w:tcPr>
          <w:p w14:paraId="18BE83AB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:PEGDA (mixed)</w:t>
            </w:r>
          </w:p>
        </w:tc>
        <w:tc>
          <w:tcPr>
            <w:tcW w:w="2160" w:type="dxa"/>
          </w:tcPr>
          <w:p w14:paraId="5FCE01C0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 of coatings</w:t>
            </w:r>
          </w:p>
        </w:tc>
        <w:tc>
          <w:tcPr>
            <w:tcW w:w="1620" w:type="dxa"/>
          </w:tcPr>
          <w:p w14:paraId="7D25F94A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bservation</w:t>
            </w:r>
          </w:p>
        </w:tc>
      </w:tr>
      <w:tr w:rsidR="00160F78" w:rsidRPr="00160F78" w14:paraId="7B9B4BFC" w14:textId="77777777" w:rsidTr="00160F78">
        <w:trPr>
          <w:trHeight w:val="323"/>
        </w:trPr>
        <w:tc>
          <w:tcPr>
            <w:tcW w:w="1458" w:type="dxa"/>
          </w:tcPr>
          <w:p w14:paraId="17B2276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89E195F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5440168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  <w:vMerge w:val="restart"/>
          </w:tcPr>
          <w:p w14:paraId="39ACD152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ated at gelation point- 1X</w:t>
            </w:r>
          </w:p>
        </w:tc>
        <w:tc>
          <w:tcPr>
            <w:tcW w:w="1620" w:type="dxa"/>
          </w:tcPr>
          <w:p w14:paraId="35E70AEF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6B7FBAD3" w14:textId="77777777" w:rsidTr="00160F78">
        <w:tc>
          <w:tcPr>
            <w:tcW w:w="1458" w:type="dxa"/>
          </w:tcPr>
          <w:p w14:paraId="0FBF0899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EB98769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1E8C98F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  <w:vMerge/>
          </w:tcPr>
          <w:p w14:paraId="12D5230F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AEBC6F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5F56F8B9" w14:textId="77777777" w:rsidTr="00160F78">
        <w:trPr>
          <w:trHeight w:val="350"/>
        </w:trPr>
        <w:tc>
          <w:tcPr>
            <w:tcW w:w="1458" w:type="dxa"/>
          </w:tcPr>
          <w:p w14:paraId="1E2F1BF4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10501751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6B9B3053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  <w:vMerge/>
          </w:tcPr>
          <w:p w14:paraId="3B99DF4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18969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39BBC169" w14:textId="77777777" w:rsidTr="00160F78">
        <w:trPr>
          <w:trHeight w:val="377"/>
        </w:trPr>
        <w:tc>
          <w:tcPr>
            <w:tcW w:w="1458" w:type="dxa"/>
          </w:tcPr>
          <w:p w14:paraId="2690BC6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(</w:t>
            </w:r>
            <w:proofErr w:type="gramEnd"/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980" w:type="dxa"/>
          </w:tcPr>
          <w:p w14:paraId="19999F0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EGDA(</w:t>
            </w:r>
            <w:proofErr w:type="gramEnd"/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3576ABE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:PEGDA (alternate)</w:t>
            </w:r>
          </w:p>
        </w:tc>
        <w:tc>
          <w:tcPr>
            <w:tcW w:w="2160" w:type="dxa"/>
          </w:tcPr>
          <w:p w14:paraId="24AEA1E1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 of coatings</w:t>
            </w:r>
          </w:p>
        </w:tc>
        <w:tc>
          <w:tcPr>
            <w:tcW w:w="1620" w:type="dxa"/>
          </w:tcPr>
          <w:p w14:paraId="5A84F51A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bservation</w:t>
            </w:r>
          </w:p>
        </w:tc>
      </w:tr>
      <w:tr w:rsidR="00160F78" w:rsidRPr="00160F78" w14:paraId="238861B2" w14:textId="77777777" w:rsidTr="00160F78">
        <w:tc>
          <w:tcPr>
            <w:tcW w:w="1458" w:type="dxa"/>
          </w:tcPr>
          <w:p w14:paraId="72F7A040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0CB9F8D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3EB4B811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:1 </w:t>
            </w:r>
          </w:p>
        </w:tc>
        <w:tc>
          <w:tcPr>
            <w:tcW w:w="2160" w:type="dxa"/>
          </w:tcPr>
          <w:p w14:paraId="360647D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9FE802F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2F38BC75" w14:textId="77777777" w:rsidTr="00160F78">
        <w:tc>
          <w:tcPr>
            <w:tcW w:w="1458" w:type="dxa"/>
          </w:tcPr>
          <w:p w14:paraId="42189C3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452EC14D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2DBA8B74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</w:tcPr>
          <w:p w14:paraId="6884AAD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49BFCA9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178625C0" w14:textId="77777777" w:rsidTr="00160F78">
        <w:tc>
          <w:tcPr>
            <w:tcW w:w="1458" w:type="dxa"/>
          </w:tcPr>
          <w:p w14:paraId="2EA29EE9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FB7124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1D45327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</w:tcPr>
          <w:p w14:paraId="02AED98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8DCBE8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ores open </w:t>
            </w:r>
          </w:p>
        </w:tc>
      </w:tr>
      <w:tr w:rsidR="00160F78" w:rsidRPr="00160F78" w14:paraId="757AE27D" w14:textId="77777777" w:rsidTr="00160F78">
        <w:tc>
          <w:tcPr>
            <w:tcW w:w="1458" w:type="dxa"/>
          </w:tcPr>
          <w:p w14:paraId="1063060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41EA98CA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5FF44A9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39DE9D3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C41DAFD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300FD78B" w14:textId="77777777" w:rsidTr="00160F78">
        <w:tc>
          <w:tcPr>
            <w:tcW w:w="1458" w:type="dxa"/>
          </w:tcPr>
          <w:p w14:paraId="064FD9AA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405DF2CC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6F38641B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</w:tcPr>
          <w:p w14:paraId="61656481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9CD9D1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76B4F6EB" w14:textId="77777777" w:rsidTr="00160F78">
        <w:tc>
          <w:tcPr>
            <w:tcW w:w="1458" w:type="dxa"/>
          </w:tcPr>
          <w:p w14:paraId="6ACCA9B7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4897B07D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7E5A9189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</w:tcPr>
          <w:p w14:paraId="738E24B6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F234258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7D00FF69" w14:textId="77777777" w:rsidTr="00160F78">
        <w:trPr>
          <w:trHeight w:val="395"/>
        </w:trPr>
        <w:tc>
          <w:tcPr>
            <w:tcW w:w="1458" w:type="dxa"/>
          </w:tcPr>
          <w:p w14:paraId="1771841E" w14:textId="77777777" w:rsidR="00160F78" w:rsidRPr="00160F78" w:rsidRDefault="00160F78" w:rsidP="00557394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78E6385B" w14:textId="77777777" w:rsidR="00160F78" w:rsidRPr="00160F78" w:rsidRDefault="00160F78" w:rsidP="00557394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330CE382" w14:textId="77777777" w:rsidR="00160F78" w:rsidRPr="00160F78" w:rsidRDefault="00160F78" w:rsidP="00557394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1080D429" w14:textId="77777777" w:rsidR="00160F78" w:rsidRPr="00160F78" w:rsidRDefault="00160F78" w:rsidP="00557394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3957EBE2" w14:textId="77777777" w:rsidR="00160F78" w:rsidRPr="00160F78" w:rsidRDefault="00160F78" w:rsidP="00557394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ores closed</w:t>
            </w:r>
          </w:p>
        </w:tc>
      </w:tr>
      <w:tr w:rsidR="00160F78" w:rsidRPr="00160F78" w14:paraId="43536548" w14:textId="77777777" w:rsidTr="00160F78">
        <w:trPr>
          <w:trHeight w:val="359"/>
        </w:trPr>
        <w:tc>
          <w:tcPr>
            <w:tcW w:w="1458" w:type="dxa"/>
          </w:tcPr>
          <w:p w14:paraId="2A5355D5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5A109B6D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4A2796A3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</w:tcPr>
          <w:p w14:paraId="6BCAD696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5F971D7E" w14:textId="77777777" w:rsidR="00160F78" w:rsidRPr="00160F78" w:rsidRDefault="00160F78" w:rsidP="005573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</w:tr>
      <w:tr w:rsidR="00160F78" w:rsidRPr="00160F78" w14:paraId="4AE8DF33" w14:textId="77777777" w:rsidTr="00160F78">
        <w:trPr>
          <w:trHeight w:val="350"/>
        </w:trPr>
        <w:tc>
          <w:tcPr>
            <w:tcW w:w="1458" w:type="dxa"/>
          </w:tcPr>
          <w:p w14:paraId="7161545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in (mg/ml)</w:t>
            </w:r>
          </w:p>
        </w:tc>
        <w:tc>
          <w:tcPr>
            <w:tcW w:w="1980" w:type="dxa"/>
          </w:tcPr>
          <w:p w14:paraId="3DECAD79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hrombin (Units/ml)</w:t>
            </w:r>
          </w:p>
        </w:tc>
        <w:tc>
          <w:tcPr>
            <w:tcW w:w="2250" w:type="dxa"/>
          </w:tcPr>
          <w:p w14:paraId="3BC7D32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T (mixed)</w:t>
            </w:r>
          </w:p>
        </w:tc>
        <w:tc>
          <w:tcPr>
            <w:tcW w:w="2160" w:type="dxa"/>
          </w:tcPr>
          <w:p w14:paraId="7BFC2AA0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bservation</w:t>
            </w:r>
          </w:p>
        </w:tc>
        <w:tc>
          <w:tcPr>
            <w:tcW w:w="1620" w:type="dxa"/>
          </w:tcPr>
          <w:p w14:paraId="13FC237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150269DB" w14:textId="77777777" w:rsidTr="00160F78">
        <w:trPr>
          <w:trHeight w:val="233"/>
        </w:trPr>
        <w:tc>
          <w:tcPr>
            <w:tcW w:w="1458" w:type="dxa"/>
          </w:tcPr>
          <w:p w14:paraId="62C77AF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19C66FD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2250" w:type="dxa"/>
          </w:tcPr>
          <w:p w14:paraId="6CBC5CF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</w:tcPr>
          <w:p w14:paraId="1147913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019A3C2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2A4364FB" w14:textId="77777777" w:rsidTr="00160F78">
        <w:trPr>
          <w:trHeight w:val="233"/>
        </w:trPr>
        <w:tc>
          <w:tcPr>
            <w:tcW w:w="1458" w:type="dxa"/>
          </w:tcPr>
          <w:p w14:paraId="18A3A73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14:paraId="5951BD5B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2250" w:type="dxa"/>
          </w:tcPr>
          <w:p w14:paraId="2FDA373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</w:tcPr>
          <w:p w14:paraId="61862C53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735F4E15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29CEDF74" w14:textId="77777777" w:rsidTr="00160F78">
        <w:trPr>
          <w:trHeight w:val="233"/>
        </w:trPr>
        <w:tc>
          <w:tcPr>
            <w:tcW w:w="1458" w:type="dxa"/>
          </w:tcPr>
          <w:p w14:paraId="7685B3A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14:paraId="02499F35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5D6D54D9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465CE333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7484E840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5B0EC87C" w14:textId="77777777" w:rsidTr="00160F78">
        <w:trPr>
          <w:trHeight w:val="233"/>
        </w:trPr>
        <w:tc>
          <w:tcPr>
            <w:tcW w:w="1458" w:type="dxa"/>
          </w:tcPr>
          <w:p w14:paraId="005F36E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5FC982D2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2250" w:type="dxa"/>
          </w:tcPr>
          <w:p w14:paraId="50ACA2C2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09ECC6FE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5B9AC1E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0FB4E9A0" w14:textId="77777777" w:rsidTr="00160F78">
        <w:trPr>
          <w:trHeight w:val="224"/>
        </w:trPr>
        <w:tc>
          <w:tcPr>
            <w:tcW w:w="1458" w:type="dxa"/>
          </w:tcPr>
          <w:p w14:paraId="612E350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44B4602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2250" w:type="dxa"/>
          </w:tcPr>
          <w:p w14:paraId="56D9642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</w:tcPr>
          <w:p w14:paraId="6CE3F78B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009C855D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39B2DFFF" w14:textId="77777777" w:rsidTr="00160F78">
        <w:trPr>
          <w:trHeight w:val="251"/>
        </w:trPr>
        <w:tc>
          <w:tcPr>
            <w:tcW w:w="1458" w:type="dxa"/>
          </w:tcPr>
          <w:p w14:paraId="2A73526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252C1B82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2828184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2537B63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6556457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5618BD6C" w14:textId="77777777" w:rsidTr="00160F78">
        <w:trPr>
          <w:trHeight w:val="251"/>
        </w:trPr>
        <w:tc>
          <w:tcPr>
            <w:tcW w:w="1458" w:type="dxa"/>
          </w:tcPr>
          <w:p w14:paraId="1E481700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50</w:t>
            </w:r>
          </w:p>
        </w:tc>
        <w:tc>
          <w:tcPr>
            <w:tcW w:w="1980" w:type="dxa"/>
          </w:tcPr>
          <w:p w14:paraId="4EA71AEA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7BC05A85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1D5DA68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ores closed</w:t>
            </w:r>
          </w:p>
        </w:tc>
        <w:tc>
          <w:tcPr>
            <w:tcW w:w="1620" w:type="dxa"/>
          </w:tcPr>
          <w:p w14:paraId="2CC9D5B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160F78" w:rsidRPr="00160F78" w14:paraId="36B16CD2" w14:textId="77777777" w:rsidTr="00160F78">
        <w:trPr>
          <w:trHeight w:val="251"/>
        </w:trPr>
        <w:tc>
          <w:tcPr>
            <w:tcW w:w="1458" w:type="dxa"/>
          </w:tcPr>
          <w:p w14:paraId="0E27C050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14:paraId="26097C0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54E6FC0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1</w:t>
            </w:r>
          </w:p>
        </w:tc>
        <w:tc>
          <w:tcPr>
            <w:tcW w:w="2160" w:type="dxa"/>
          </w:tcPr>
          <w:p w14:paraId="3C5F147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26A22D52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51F5A361" w14:textId="77777777" w:rsidTr="00160F78">
        <w:trPr>
          <w:trHeight w:val="251"/>
        </w:trPr>
        <w:tc>
          <w:tcPr>
            <w:tcW w:w="1458" w:type="dxa"/>
          </w:tcPr>
          <w:p w14:paraId="4FA87972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14:paraId="0D47FD5C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1DCF57F7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2</w:t>
            </w:r>
          </w:p>
        </w:tc>
        <w:tc>
          <w:tcPr>
            <w:tcW w:w="2160" w:type="dxa"/>
          </w:tcPr>
          <w:p w14:paraId="366E524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41576CCC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5693158E" w14:textId="77777777" w:rsidTr="00160F78">
        <w:trPr>
          <w:trHeight w:val="251"/>
        </w:trPr>
        <w:tc>
          <w:tcPr>
            <w:tcW w:w="1458" w:type="dxa"/>
          </w:tcPr>
          <w:p w14:paraId="57898ED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14:paraId="5339965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63493EFA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4</w:t>
            </w:r>
          </w:p>
        </w:tc>
        <w:tc>
          <w:tcPr>
            <w:tcW w:w="2160" w:type="dxa"/>
          </w:tcPr>
          <w:p w14:paraId="0C01DF9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ores open </w:t>
            </w:r>
          </w:p>
        </w:tc>
        <w:tc>
          <w:tcPr>
            <w:tcW w:w="1620" w:type="dxa"/>
          </w:tcPr>
          <w:p w14:paraId="3EEAF3AD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73412EA6" w14:textId="77777777" w:rsidTr="00160F78">
        <w:trPr>
          <w:trHeight w:val="251"/>
        </w:trPr>
        <w:tc>
          <w:tcPr>
            <w:tcW w:w="1458" w:type="dxa"/>
          </w:tcPr>
          <w:p w14:paraId="63AEBD07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14:paraId="4196AA95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4C1AE554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1</w:t>
            </w:r>
          </w:p>
        </w:tc>
        <w:tc>
          <w:tcPr>
            <w:tcW w:w="2160" w:type="dxa"/>
          </w:tcPr>
          <w:p w14:paraId="3EDCA121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311E521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60F78" w:rsidRPr="00160F78" w14:paraId="7A1E2CA1" w14:textId="77777777" w:rsidTr="00160F78">
        <w:trPr>
          <w:trHeight w:val="269"/>
        </w:trPr>
        <w:tc>
          <w:tcPr>
            <w:tcW w:w="1458" w:type="dxa"/>
          </w:tcPr>
          <w:p w14:paraId="26A789C5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14:paraId="045D20F6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250" w:type="dxa"/>
          </w:tcPr>
          <w:p w14:paraId="03C64168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1</w:t>
            </w:r>
          </w:p>
        </w:tc>
        <w:tc>
          <w:tcPr>
            <w:tcW w:w="2160" w:type="dxa"/>
          </w:tcPr>
          <w:p w14:paraId="67C7E38F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0F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res open</w:t>
            </w:r>
          </w:p>
        </w:tc>
        <w:tc>
          <w:tcPr>
            <w:tcW w:w="1620" w:type="dxa"/>
          </w:tcPr>
          <w:p w14:paraId="7A71C84D" w14:textId="77777777" w:rsidR="00160F78" w:rsidRPr="00160F78" w:rsidRDefault="00160F78" w:rsidP="0055739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43C1EE26" w14:textId="77777777" w:rsidR="00FD0AB3" w:rsidRDefault="00FD0AB3" w:rsidP="00DD7CA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5F6473B4" w14:textId="3D1C19D4" w:rsidR="001A5E38" w:rsidRPr="005F695B" w:rsidRDefault="00FD0AB3" w:rsidP="00DD7CA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g.</w:t>
      </w:r>
      <w:r w:rsidR="001A5E38" w:rsidRPr="005F695B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1A5E38" w:rsidRPr="005F695B">
        <w:rPr>
          <w:rFonts w:ascii="Times New Roman" w:hAnsi="Times New Roman" w:cs="Times New Roman"/>
          <w:sz w:val="20"/>
          <w:szCs w:val="20"/>
        </w:rPr>
        <w:t xml:space="preserve"> Schematic process of the HA and FG coating on the porous braided nerve conduits.</w:t>
      </w:r>
      <w:proofErr w:type="gramEnd"/>
      <w:r w:rsidR="001A5E38" w:rsidRPr="005F695B">
        <w:rPr>
          <w:rFonts w:ascii="Times New Roman" w:hAnsi="Times New Roman" w:cs="Times New Roman"/>
          <w:sz w:val="20"/>
          <w:szCs w:val="20"/>
        </w:rPr>
        <w:t xml:space="preserve"> </w:t>
      </w:r>
      <w:r w:rsidR="002665F9" w:rsidRPr="005F695B">
        <w:rPr>
          <w:rFonts w:ascii="Times New Roman" w:hAnsi="Times New Roman" w:cs="Times New Roman"/>
          <w:sz w:val="20"/>
          <w:szCs w:val="20"/>
        </w:rPr>
        <w:fldChar w:fldCharType="begin"/>
      </w:r>
      <w:r w:rsidR="002665F9" w:rsidRPr="005F695B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="002665F9" w:rsidRPr="005F695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A5E38" w:rsidRPr="005F695B" w:rsidSect="00C778DB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0435B" w14:textId="77777777" w:rsidR="00E07A58" w:rsidRDefault="00E07A58" w:rsidP="00CF1066">
      <w:pPr>
        <w:spacing w:after="0" w:line="240" w:lineRule="auto"/>
      </w:pPr>
      <w:r>
        <w:separator/>
      </w:r>
    </w:p>
  </w:endnote>
  <w:endnote w:type="continuationSeparator" w:id="0">
    <w:p w14:paraId="7F467D0B" w14:textId="77777777" w:rsidR="00E07A58" w:rsidRDefault="00E07A58" w:rsidP="00CF1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620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45348" w14:textId="77777777" w:rsidR="00557394" w:rsidRDefault="005573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9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9BC83A" w14:textId="77777777" w:rsidR="00557394" w:rsidRDefault="005573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BD5CC" w14:textId="77777777" w:rsidR="00E07A58" w:rsidRDefault="00E07A58" w:rsidP="00CF1066">
      <w:pPr>
        <w:spacing w:after="0" w:line="240" w:lineRule="auto"/>
      </w:pPr>
      <w:r>
        <w:separator/>
      </w:r>
    </w:p>
  </w:footnote>
  <w:footnote w:type="continuationSeparator" w:id="0">
    <w:p w14:paraId="05B90E62" w14:textId="77777777" w:rsidR="00E07A58" w:rsidRDefault="00E07A58" w:rsidP="00CF1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627F3"/>
    <w:multiLevelType w:val="hybridMultilevel"/>
    <w:tmpl w:val="A5D21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UzszQ3Nza1NLUwNjZW0lEKTi0uzszPAykwtagFAOYo5v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e50w25we5esyexvrh5vezprxzvvd0990t9&quot;&gt;endnote&lt;record-ids&gt;&lt;item&gt;360&lt;/item&gt;&lt;item&gt;378&lt;/item&gt;&lt;item&gt;400&lt;/item&gt;&lt;item&gt;422&lt;/item&gt;&lt;item&gt;428&lt;/item&gt;&lt;item&gt;433&lt;/item&gt;&lt;item&gt;437&lt;/item&gt;&lt;item&gt;442&lt;/item&gt;&lt;item&gt;445&lt;/item&gt;&lt;item&gt;446&lt;/item&gt;&lt;item&gt;447&lt;/item&gt;&lt;item&gt;454&lt;/item&gt;&lt;item&gt;459&lt;/item&gt;&lt;item&gt;460&lt;/item&gt;&lt;item&gt;462&lt;/item&gt;&lt;item&gt;463&lt;/item&gt;&lt;item&gt;464&lt;/item&gt;&lt;item&gt;465&lt;/item&gt;&lt;item&gt;466&lt;/item&gt;&lt;item&gt;469&lt;/item&gt;&lt;item&gt;471&lt;/item&gt;&lt;item&gt;472&lt;/item&gt;&lt;item&gt;473&lt;/item&gt;&lt;item&gt;480&lt;/item&gt;&lt;item&gt;482&lt;/item&gt;&lt;item&gt;485&lt;/item&gt;&lt;item&gt;486&lt;/item&gt;&lt;item&gt;488&lt;/item&gt;&lt;item&gt;489&lt;/item&gt;&lt;item&gt;490&lt;/item&gt;&lt;item&gt;493&lt;/item&gt;&lt;item&gt;501&lt;/item&gt;&lt;item&gt;502&lt;/item&gt;&lt;item&gt;526&lt;/item&gt;&lt;item&gt;610&lt;/item&gt;&lt;item&gt;611&lt;/item&gt;&lt;item&gt;612&lt;/item&gt;&lt;item&gt;613&lt;/item&gt;&lt;item&gt;614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10&lt;/item&gt;&lt;item&gt;711&lt;/item&gt;&lt;item&gt;712&lt;/item&gt;&lt;item&gt;713&lt;/item&gt;&lt;item&gt;714&lt;/item&gt;&lt;item&gt;715&lt;/item&gt;&lt;item&gt;716&lt;/item&gt;&lt;item&gt;717&lt;/item&gt;&lt;/record-ids&gt;&lt;/item&gt;&lt;/Libraries&gt;"/>
  </w:docVars>
  <w:rsids>
    <w:rsidRoot w:val="00456B5C"/>
    <w:rsid w:val="000018B0"/>
    <w:rsid w:val="000031B4"/>
    <w:rsid w:val="000039CB"/>
    <w:rsid w:val="00003FF8"/>
    <w:rsid w:val="000042DB"/>
    <w:rsid w:val="000051B4"/>
    <w:rsid w:val="00006335"/>
    <w:rsid w:val="00006823"/>
    <w:rsid w:val="00007CA5"/>
    <w:rsid w:val="00011F92"/>
    <w:rsid w:val="00013789"/>
    <w:rsid w:val="00015FC4"/>
    <w:rsid w:val="000173AC"/>
    <w:rsid w:val="00020D29"/>
    <w:rsid w:val="00021379"/>
    <w:rsid w:val="00024F44"/>
    <w:rsid w:val="00025999"/>
    <w:rsid w:val="00026B98"/>
    <w:rsid w:val="00027C6F"/>
    <w:rsid w:val="00031B6B"/>
    <w:rsid w:val="000332F5"/>
    <w:rsid w:val="00033EA6"/>
    <w:rsid w:val="0003503B"/>
    <w:rsid w:val="0003734C"/>
    <w:rsid w:val="0003777C"/>
    <w:rsid w:val="000412EE"/>
    <w:rsid w:val="0004360A"/>
    <w:rsid w:val="0004619D"/>
    <w:rsid w:val="000502D2"/>
    <w:rsid w:val="00051754"/>
    <w:rsid w:val="00051FD9"/>
    <w:rsid w:val="00052920"/>
    <w:rsid w:val="00054B03"/>
    <w:rsid w:val="00055889"/>
    <w:rsid w:val="00056BB2"/>
    <w:rsid w:val="00056C00"/>
    <w:rsid w:val="00061233"/>
    <w:rsid w:val="00065808"/>
    <w:rsid w:val="00070437"/>
    <w:rsid w:val="00071E3B"/>
    <w:rsid w:val="00073C9B"/>
    <w:rsid w:val="000775ED"/>
    <w:rsid w:val="00077E63"/>
    <w:rsid w:val="00081210"/>
    <w:rsid w:val="000816C8"/>
    <w:rsid w:val="00081895"/>
    <w:rsid w:val="00082D89"/>
    <w:rsid w:val="00083976"/>
    <w:rsid w:val="0008534E"/>
    <w:rsid w:val="00085B48"/>
    <w:rsid w:val="00085EC2"/>
    <w:rsid w:val="00092D4C"/>
    <w:rsid w:val="00093E89"/>
    <w:rsid w:val="000975A1"/>
    <w:rsid w:val="00097E88"/>
    <w:rsid w:val="000A00E7"/>
    <w:rsid w:val="000A11E4"/>
    <w:rsid w:val="000A3432"/>
    <w:rsid w:val="000A50F2"/>
    <w:rsid w:val="000A6A52"/>
    <w:rsid w:val="000B21CA"/>
    <w:rsid w:val="000B2E0A"/>
    <w:rsid w:val="000B392C"/>
    <w:rsid w:val="000B45EE"/>
    <w:rsid w:val="000B60CD"/>
    <w:rsid w:val="000B7E4A"/>
    <w:rsid w:val="000C035E"/>
    <w:rsid w:val="000C0704"/>
    <w:rsid w:val="000C089E"/>
    <w:rsid w:val="000C17B5"/>
    <w:rsid w:val="000C385E"/>
    <w:rsid w:val="000C733C"/>
    <w:rsid w:val="000D24D2"/>
    <w:rsid w:val="000D26B5"/>
    <w:rsid w:val="000D3123"/>
    <w:rsid w:val="000D7918"/>
    <w:rsid w:val="000E296B"/>
    <w:rsid w:val="000E6904"/>
    <w:rsid w:val="000F5624"/>
    <w:rsid w:val="000F56F4"/>
    <w:rsid w:val="000F58FE"/>
    <w:rsid w:val="000F68A4"/>
    <w:rsid w:val="000F7DBF"/>
    <w:rsid w:val="000F7DC3"/>
    <w:rsid w:val="001014A5"/>
    <w:rsid w:val="001028A8"/>
    <w:rsid w:val="00110910"/>
    <w:rsid w:val="00114552"/>
    <w:rsid w:val="00114CB8"/>
    <w:rsid w:val="0011501D"/>
    <w:rsid w:val="00120269"/>
    <w:rsid w:val="001204DD"/>
    <w:rsid w:val="001222E3"/>
    <w:rsid w:val="0012322B"/>
    <w:rsid w:val="001241CE"/>
    <w:rsid w:val="0012427D"/>
    <w:rsid w:val="0013129D"/>
    <w:rsid w:val="0013234E"/>
    <w:rsid w:val="001331E0"/>
    <w:rsid w:val="00134F2A"/>
    <w:rsid w:val="00135054"/>
    <w:rsid w:val="0014027B"/>
    <w:rsid w:val="00144626"/>
    <w:rsid w:val="00146ABE"/>
    <w:rsid w:val="00146BF9"/>
    <w:rsid w:val="00150154"/>
    <w:rsid w:val="00150230"/>
    <w:rsid w:val="00151837"/>
    <w:rsid w:val="00152D46"/>
    <w:rsid w:val="0015402E"/>
    <w:rsid w:val="00156DA4"/>
    <w:rsid w:val="00156DB5"/>
    <w:rsid w:val="00156EDB"/>
    <w:rsid w:val="001570CE"/>
    <w:rsid w:val="0015719D"/>
    <w:rsid w:val="00157206"/>
    <w:rsid w:val="00157842"/>
    <w:rsid w:val="00157D9B"/>
    <w:rsid w:val="00160F78"/>
    <w:rsid w:val="001613A1"/>
    <w:rsid w:val="00162408"/>
    <w:rsid w:val="001638A0"/>
    <w:rsid w:val="00164969"/>
    <w:rsid w:val="0016514F"/>
    <w:rsid w:val="00166BA4"/>
    <w:rsid w:val="001756E4"/>
    <w:rsid w:val="00175726"/>
    <w:rsid w:val="001760FC"/>
    <w:rsid w:val="00176272"/>
    <w:rsid w:val="00177A1D"/>
    <w:rsid w:val="00180433"/>
    <w:rsid w:val="00181C81"/>
    <w:rsid w:val="00184C96"/>
    <w:rsid w:val="001860D9"/>
    <w:rsid w:val="00186C82"/>
    <w:rsid w:val="00187354"/>
    <w:rsid w:val="0018747D"/>
    <w:rsid w:val="0018767D"/>
    <w:rsid w:val="0019143C"/>
    <w:rsid w:val="00191B57"/>
    <w:rsid w:val="001947EB"/>
    <w:rsid w:val="001948E0"/>
    <w:rsid w:val="001A0FB8"/>
    <w:rsid w:val="001A3F38"/>
    <w:rsid w:val="001A5E38"/>
    <w:rsid w:val="001A693C"/>
    <w:rsid w:val="001A6C43"/>
    <w:rsid w:val="001B01FD"/>
    <w:rsid w:val="001B1702"/>
    <w:rsid w:val="001B2285"/>
    <w:rsid w:val="001B41CF"/>
    <w:rsid w:val="001B7957"/>
    <w:rsid w:val="001C003A"/>
    <w:rsid w:val="001C1236"/>
    <w:rsid w:val="001C1DBD"/>
    <w:rsid w:val="001C36F2"/>
    <w:rsid w:val="001C4401"/>
    <w:rsid w:val="001C4487"/>
    <w:rsid w:val="001C4984"/>
    <w:rsid w:val="001C5709"/>
    <w:rsid w:val="001C6F21"/>
    <w:rsid w:val="001D0612"/>
    <w:rsid w:val="001D228B"/>
    <w:rsid w:val="001D6351"/>
    <w:rsid w:val="001E07E1"/>
    <w:rsid w:val="001E40EB"/>
    <w:rsid w:val="001E4D0E"/>
    <w:rsid w:val="001E63DB"/>
    <w:rsid w:val="001E6EC7"/>
    <w:rsid w:val="001F5692"/>
    <w:rsid w:val="001F669D"/>
    <w:rsid w:val="002018CC"/>
    <w:rsid w:val="002024AE"/>
    <w:rsid w:val="002026C6"/>
    <w:rsid w:val="0021020E"/>
    <w:rsid w:val="002110C2"/>
    <w:rsid w:val="002111BB"/>
    <w:rsid w:val="00212B0C"/>
    <w:rsid w:val="00216902"/>
    <w:rsid w:val="00217F52"/>
    <w:rsid w:val="00221EA5"/>
    <w:rsid w:val="00233A49"/>
    <w:rsid w:val="00235890"/>
    <w:rsid w:val="00240241"/>
    <w:rsid w:val="0024125D"/>
    <w:rsid w:val="002412B8"/>
    <w:rsid w:val="00245893"/>
    <w:rsid w:val="00245A8C"/>
    <w:rsid w:val="00245CA1"/>
    <w:rsid w:val="00246389"/>
    <w:rsid w:val="002515F8"/>
    <w:rsid w:val="00253052"/>
    <w:rsid w:val="00255E35"/>
    <w:rsid w:val="00261992"/>
    <w:rsid w:val="00261BA0"/>
    <w:rsid w:val="002621B5"/>
    <w:rsid w:val="002665F9"/>
    <w:rsid w:val="002676B9"/>
    <w:rsid w:val="00270AFB"/>
    <w:rsid w:val="00273434"/>
    <w:rsid w:val="00277D30"/>
    <w:rsid w:val="00285385"/>
    <w:rsid w:val="00295891"/>
    <w:rsid w:val="00296BDF"/>
    <w:rsid w:val="002A132F"/>
    <w:rsid w:val="002A2316"/>
    <w:rsid w:val="002A231E"/>
    <w:rsid w:val="002A2ECE"/>
    <w:rsid w:val="002A5931"/>
    <w:rsid w:val="002B0BC9"/>
    <w:rsid w:val="002B27CF"/>
    <w:rsid w:val="002B2F97"/>
    <w:rsid w:val="002B31F3"/>
    <w:rsid w:val="002B4270"/>
    <w:rsid w:val="002B5B09"/>
    <w:rsid w:val="002B5DA4"/>
    <w:rsid w:val="002B7272"/>
    <w:rsid w:val="002C04B7"/>
    <w:rsid w:val="002C2FB2"/>
    <w:rsid w:val="002C3479"/>
    <w:rsid w:val="002C383F"/>
    <w:rsid w:val="002D064D"/>
    <w:rsid w:val="002D1A88"/>
    <w:rsid w:val="002D31C1"/>
    <w:rsid w:val="002D3D90"/>
    <w:rsid w:val="002D6F89"/>
    <w:rsid w:val="002D712A"/>
    <w:rsid w:val="002E1517"/>
    <w:rsid w:val="002E511A"/>
    <w:rsid w:val="002E5A5A"/>
    <w:rsid w:val="002E606B"/>
    <w:rsid w:val="002F298A"/>
    <w:rsid w:val="002F5296"/>
    <w:rsid w:val="002F7643"/>
    <w:rsid w:val="00300E63"/>
    <w:rsid w:val="00301725"/>
    <w:rsid w:val="003075DD"/>
    <w:rsid w:val="003076F0"/>
    <w:rsid w:val="00307F4F"/>
    <w:rsid w:val="0031077F"/>
    <w:rsid w:val="003107D7"/>
    <w:rsid w:val="00310FE0"/>
    <w:rsid w:val="00313FD2"/>
    <w:rsid w:val="00317BE3"/>
    <w:rsid w:val="00317C9C"/>
    <w:rsid w:val="00320560"/>
    <w:rsid w:val="00321D8B"/>
    <w:rsid w:val="0032245F"/>
    <w:rsid w:val="00322E2C"/>
    <w:rsid w:val="003263D4"/>
    <w:rsid w:val="00326BD2"/>
    <w:rsid w:val="003271B4"/>
    <w:rsid w:val="00330639"/>
    <w:rsid w:val="003315C8"/>
    <w:rsid w:val="003315F4"/>
    <w:rsid w:val="00331819"/>
    <w:rsid w:val="003326C1"/>
    <w:rsid w:val="00334637"/>
    <w:rsid w:val="00341202"/>
    <w:rsid w:val="0034211C"/>
    <w:rsid w:val="00342D64"/>
    <w:rsid w:val="0034711F"/>
    <w:rsid w:val="00347ABB"/>
    <w:rsid w:val="00352BAA"/>
    <w:rsid w:val="00352C13"/>
    <w:rsid w:val="00353D97"/>
    <w:rsid w:val="00353E49"/>
    <w:rsid w:val="003555A7"/>
    <w:rsid w:val="00355910"/>
    <w:rsid w:val="003567A0"/>
    <w:rsid w:val="0035700A"/>
    <w:rsid w:val="0036237A"/>
    <w:rsid w:val="00364416"/>
    <w:rsid w:val="00364CC8"/>
    <w:rsid w:val="00364D1B"/>
    <w:rsid w:val="00366F61"/>
    <w:rsid w:val="0036774B"/>
    <w:rsid w:val="0037075F"/>
    <w:rsid w:val="003716D0"/>
    <w:rsid w:val="00375E18"/>
    <w:rsid w:val="00376811"/>
    <w:rsid w:val="00380C58"/>
    <w:rsid w:val="00382767"/>
    <w:rsid w:val="003848C1"/>
    <w:rsid w:val="00384E15"/>
    <w:rsid w:val="00385B4B"/>
    <w:rsid w:val="00385E18"/>
    <w:rsid w:val="003860CB"/>
    <w:rsid w:val="00386CF6"/>
    <w:rsid w:val="0039061A"/>
    <w:rsid w:val="00390669"/>
    <w:rsid w:val="0039183A"/>
    <w:rsid w:val="00392D6F"/>
    <w:rsid w:val="00394F13"/>
    <w:rsid w:val="003A231A"/>
    <w:rsid w:val="003A31FE"/>
    <w:rsid w:val="003A4460"/>
    <w:rsid w:val="003A68EF"/>
    <w:rsid w:val="003B1961"/>
    <w:rsid w:val="003B1AE8"/>
    <w:rsid w:val="003B4CF0"/>
    <w:rsid w:val="003B65A3"/>
    <w:rsid w:val="003B6795"/>
    <w:rsid w:val="003B7612"/>
    <w:rsid w:val="003C5607"/>
    <w:rsid w:val="003D00AC"/>
    <w:rsid w:val="003D5FA5"/>
    <w:rsid w:val="003D6A44"/>
    <w:rsid w:val="003D6B1D"/>
    <w:rsid w:val="003E002C"/>
    <w:rsid w:val="003E35E6"/>
    <w:rsid w:val="003E373B"/>
    <w:rsid w:val="003E78B8"/>
    <w:rsid w:val="003E7E32"/>
    <w:rsid w:val="003F18DC"/>
    <w:rsid w:val="003F7B09"/>
    <w:rsid w:val="004009A3"/>
    <w:rsid w:val="004026B6"/>
    <w:rsid w:val="00403190"/>
    <w:rsid w:val="00404FCC"/>
    <w:rsid w:val="0040576D"/>
    <w:rsid w:val="00406EC1"/>
    <w:rsid w:val="00410993"/>
    <w:rsid w:val="00420942"/>
    <w:rsid w:val="00420DFD"/>
    <w:rsid w:val="00421DAE"/>
    <w:rsid w:val="0042227F"/>
    <w:rsid w:val="004245BC"/>
    <w:rsid w:val="00424CE9"/>
    <w:rsid w:val="0042507A"/>
    <w:rsid w:val="00425207"/>
    <w:rsid w:val="0042532B"/>
    <w:rsid w:val="00434369"/>
    <w:rsid w:val="00436731"/>
    <w:rsid w:val="00436741"/>
    <w:rsid w:val="00445921"/>
    <w:rsid w:val="00446BA9"/>
    <w:rsid w:val="00447FCA"/>
    <w:rsid w:val="00451463"/>
    <w:rsid w:val="00454748"/>
    <w:rsid w:val="004559D6"/>
    <w:rsid w:val="00456B5C"/>
    <w:rsid w:val="00456CA7"/>
    <w:rsid w:val="004576A4"/>
    <w:rsid w:val="00457829"/>
    <w:rsid w:val="004617CC"/>
    <w:rsid w:val="00465411"/>
    <w:rsid w:val="00465CF6"/>
    <w:rsid w:val="00467E1E"/>
    <w:rsid w:val="0047084A"/>
    <w:rsid w:val="00471872"/>
    <w:rsid w:val="0047619D"/>
    <w:rsid w:val="00481C40"/>
    <w:rsid w:val="004830D2"/>
    <w:rsid w:val="00485C33"/>
    <w:rsid w:val="00486674"/>
    <w:rsid w:val="0048789C"/>
    <w:rsid w:val="00487D84"/>
    <w:rsid w:val="004909B9"/>
    <w:rsid w:val="0049189E"/>
    <w:rsid w:val="0049346D"/>
    <w:rsid w:val="00493AC8"/>
    <w:rsid w:val="00496620"/>
    <w:rsid w:val="00497BB0"/>
    <w:rsid w:val="004A0044"/>
    <w:rsid w:val="004A23C5"/>
    <w:rsid w:val="004B2CA7"/>
    <w:rsid w:val="004B303C"/>
    <w:rsid w:val="004B3974"/>
    <w:rsid w:val="004B3C63"/>
    <w:rsid w:val="004B5E54"/>
    <w:rsid w:val="004C01E6"/>
    <w:rsid w:val="004C2828"/>
    <w:rsid w:val="004C3D40"/>
    <w:rsid w:val="004C3F6A"/>
    <w:rsid w:val="004C5677"/>
    <w:rsid w:val="004C636C"/>
    <w:rsid w:val="004D02D9"/>
    <w:rsid w:val="004D1801"/>
    <w:rsid w:val="004D3D42"/>
    <w:rsid w:val="004D7713"/>
    <w:rsid w:val="004D79BC"/>
    <w:rsid w:val="004D79E4"/>
    <w:rsid w:val="004E2589"/>
    <w:rsid w:val="004E2B2A"/>
    <w:rsid w:val="004E35EE"/>
    <w:rsid w:val="004E50CC"/>
    <w:rsid w:val="004E693B"/>
    <w:rsid w:val="004E6DF6"/>
    <w:rsid w:val="004F0C28"/>
    <w:rsid w:val="004F0CF1"/>
    <w:rsid w:val="004F20FF"/>
    <w:rsid w:val="004F325B"/>
    <w:rsid w:val="004F3669"/>
    <w:rsid w:val="0050186F"/>
    <w:rsid w:val="00502AA9"/>
    <w:rsid w:val="00504895"/>
    <w:rsid w:val="00506B29"/>
    <w:rsid w:val="0050770A"/>
    <w:rsid w:val="005115EB"/>
    <w:rsid w:val="0051214E"/>
    <w:rsid w:val="00512652"/>
    <w:rsid w:val="0051304C"/>
    <w:rsid w:val="005144E7"/>
    <w:rsid w:val="005164E4"/>
    <w:rsid w:val="005170AA"/>
    <w:rsid w:val="005177C4"/>
    <w:rsid w:val="00521997"/>
    <w:rsid w:val="0052300B"/>
    <w:rsid w:val="0052570D"/>
    <w:rsid w:val="00530240"/>
    <w:rsid w:val="00531BD1"/>
    <w:rsid w:val="00531CB2"/>
    <w:rsid w:val="00531D20"/>
    <w:rsid w:val="00531D7A"/>
    <w:rsid w:val="00532F9A"/>
    <w:rsid w:val="00536730"/>
    <w:rsid w:val="00537BA7"/>
    <w:rsid w:val="00537E24"/>
    <w:rsid w:val="005422C7"/>
    <w:rsid w:val="00543D72"/>
    <w:rsid w:val="00550F5A"/>
    <w:rsid w:val="005514DC"/>
    <w:rsid w:val="00553CD8"/>
    <w:rsid w:val="00554329"/>
    <w:rsid w:val="0055592C"/>
    <w:rsid w:val="00555F75"/>
    <w:rsid w:val="00556E0F"/>
    <w:rsid w:val="00557394"/>
    <w:rsid w:val="0056222E"/>
    <w:rsid w:val="00564676"/>
    <w:rsid w:val="00565744"/>
    <w:rsid w:val="00571D48"/>
    <w:rsid w:val="00573A1D"/>
    <w:rsid w:val="005748E7"/>
    <w:rsid w:val="00576268"/>
    <w:rsid w:val="00577EDA"/>
    <w:rsid w:val="00580B4E"/>
    <w:rsid w:val="0058166D"/>
    <w:rsid w:val="00581F20"/>
    <w:rsid w:val="005866B6"/>
    <w:rsid w:val="005869DF"/>
    <w:rsid w:val="00591182"/>
    <w:rsid w:val="005970E3"/>
    <w:rsid w:val="005A17E4"/>
    <w:rsid w:val="005A3BD2"/>
    <w:rsid w:val="005A47E3"/>
    <w:rsid w:val="005A544E"/>
    <w:rsid w:val="005A749D"/>
    <w:rsid w:val="005A76E5"/>
    <w:rsid w:val="005B3AA9"/>
    <w:rsid w:val="005B3CB4"/>
    <w:rsid w:val="005B3D54"/>
    <w:rsid w:val="005B4552"/>
    <w:rsid w:val="005B4857"/>
    <w:rsid w:val="005B4C3C"/>
    <w:rsid w:val="005B6A36"/>
    <w:rsid w:val="005B77A0"/>
    <w:rsid w:val="005C09F1"/>
    <w:rsid w:val="005C0FA3"/>
    <w:rsid w:val="005C1490"/>
    <w:rsid w:val="005C19F2"/>
    <w:rsid w:val="005C48D2"/>
    <w:rsid w:val="005D4A17"/>
    <w:rsid w:val="005D5828"/>
    <w:rsid w:val="005D6229"/>
    <w:rsid w:val="005E2C1A"/>
    <w:rsid w:val="005E38E8"/>
    <w:rsid w:val="005E3E81"/>
    <w:rsid w:val="005E3EC1"/>
    <w:rsid w:val="005F0A02"/>
    <w:rsid w:val="005F2108"/>
    <w:rsid w:val="005F2520"/>
    <w:rsid w:val="005F4EF9"/>
    <w:rsid w:val="005F695B"/>
    <w:rsid w:val="005F7BE9"/>
    <w:rsid w:val="005F7CC5"/>
    <w:rsid w:val="006005EE"/>
    <w:rsid w:val="0060391F"/>
    <w:rsid w:val="00603F96"/>
    <w:rsid w:val="00604184"/>
    <w:rsid w:val="0060462E"/>
    <w:rsid w:val="00604F94"/>
    <w:rsid w:val="00606FC9"/>
    <w:rsid w:val="0061046B"/>
    <w:rsid w:val="0061181B"/>
    <w:rsid w:val="00614206"/>
    <w:rsid w:val="0061587B"/>
    <w:rsid w:val="0061723C"/>
    <w:rsid w:val="00620100"/>
    <w:rsid w:val="006223C3"/>
    <w:rsid w:val="0062241A"/>
    <w:rsid w:val="0062296F"/>
    <w:rsid w:val="006232C1"/>
    <w:rsid w:val="006238D6"/>
    <w:rsid w:val="006256F8"/>
    <w:rsid w:val="00626C02"/>
    <w:rsid w:val="00631DF2"/>
    <w:rsid w:val="006320AE"/>
    <w:rsid w:val="00632452"/>
    <w:rsid w:val="0063583B"/>
    <w:rsid w:val="00635AB2"/>
    <w:rsid w:val="00636EC6"/>
    <w:rsid w:val="0063705A"/>
    <w:rsid w:val="00640B7F"/>
    <w:rsid w:val="00644A75"/>
    <w:rsid w:val="00650227"/>
    <w:rsid w:val="00650251"/>
    <w:rsid w:val="006503D0"/>
    <w:rsid w:val="0065095B"/>
    <w:rsid w:val="00650ACD"/>
    <w:rsid w:val="00652222"/>
    <w:rsid w:val="006525D5"/>
    <w:rsid w:val="00653E2E"/>
    <w:rsid w:val="006634F7"/>
    <w:rsid w:val="00670A73"/>
    <w:rsid w:val="00673AB6"/>
    <w:rsid w:val="006744C7"/>
    <w:rsid w:val="006747FD"/>
    <w:rsid w:val="00680F0B"/>
    <w:rsid w:val="00682480"/>
    <w:rsid w:val="0068263F"/>
    <w:rsid w:val="00683885"/>
    <w:rsid w:val="006860F2"/>
    <w:rsid w:val="00691FB1"/>
    <w:rsid w:val="0069487D"/>
    <w:rsid w:val="00697599"/>
    <w:rsid w:val="006A123B"/>
    <w:rsid w:val="006A2177"/>
    <w:rsid w:val="006A5022"/>
    <w:rsid w:val="006A6059"/>
    <w:rsid w:val="006A674F"/>
    <w:rsid w:val="006A6F60"/>
    <w:rsid w:val="006A7B54"/>
    <w:rsid w:val="006B0CCF"/>
    <w:rsid w:val="006B37E1"/>
    <w:rsid w:val="006B4F60"/>
    <w:rsid w:val="006B5613"/>
    <w:rsid w:val="006B678E"/>
    <w:rsid w:val="006B67ED"/>
    <w:rsid w:val="006B68B6"/>
    <w:rsid w:val="006B6D88"/>
    <w:rsid w:val="006B7D56"/>
    <w:rsid w:val="006C00A9"/>
    <w:rsid w:val="006C52A2"/>
    <w:rsid w:val="006C52C8"/>
    <w:rsid w:val="006C5C51"/>
    <w:rsid w:val="006C6801"/>
    <w:rsid w:val="006D0FC0"/>
    <w:rsid w:val="006D6793"/>
    <w:rsid w:val="006D73BB"/>
    <w:rsid w:val="006E1EC8"/>
    <w:rsid w:val="006E48BA"/>
    <w:rsid w:val="006F0113"/>
    <w:rsid w:val="006F4ADB"/>
    <w:rsid w:val="006F621F"/>
    <w:rsid w:val="006F6CF3"/>
    <w:rsid w:val="00700DA7"/>
    <w:rsid w:val="007015EE"/>
    <w:rsid w:val="007054DB"/>
    <w:rsid w:val="00707664"/>
    <w:rsid w:val="00707AA8"/>
    <w:rsid w:val="00714A16"/>
    <w:rsid w:val="007151DF"/>
    <w:rsid w:val="00716BA6"/>
    <w:rsid w:val="00717408"/>
    <w:rsid w:val="0071773B"/>
    <w:rsid w:val="00721B4A"/>
    <w:rsid w:val="00725181"/>
    <w:rsid w:val="00727C1E"/>
    <w:rsid w:val="00730C9F"/>
    <w:rsid w:val="00730F84"/>
    <w:rsid w:val="007353E0"/>
    <w:rsid w:val="00737C1A"/>
    <w:rsid w:val="0074230F"/>
    <w:rsid w:val="00742B8B"/>
    <w:rsid w:val="00744564"/>
    <w:rsid w:val="00744A8C"/>
    <w:rsid w:val="00744E84"/>
    <w:rsid w:val="00745D22"/>
    <w:rsid w:val="0074706E"/>
    <w:rsid w:val="0074717C"/>
    <w:rsid w:val="00747CAD"/>
    <w:rsid w:val="00751074"/>
    <w:rsid w:val="0075564F"/>
    <w:rsid w:val="00755F08"/>
    <w:rsid w:val="00755FEF"/>
    <w:rsid w:val="00756CCA"/>
    <w:rsid w:val="0075762A"/>
    <w:rsid w:val="007611FC"/>
    <w:rsid w:val="00764FFD"/>
    <w:rsid w:val="00765D15"/>
    <w:rsid w:val="0076611D"/>
    <w:rsid w:val="007662B9"/>
    <w:rsid w:val="007662D6"/>
    <w:rsid w:val="00767250"/>
    <w:rsid w:val="00770B33"/>
    <w:rsid w:val="00772BEC"/>
    <w:rsid w:val="007758DD"/>
    <w:rsid w:val="0078065B"/>
    <w:rsid w:val="00781E41"/>
    <w:rsid w:val="00785C10"/>
    <w:rsid w:val="00791481"/>
    <w:rsid w:val="00792667"/>
    <w:rsid w:val="007926EC"/>
    <w:rsid w:val="00796354"/>
    <w:rsid w:val="007A14B2"/>
    <w:rsid w:val="007A236A"/>
    <w:rsid w:val="007A33CA"/>
    <w:rsid w:val="007A412E"/>
    <w:rsid w:val="007A5504"/>
    <w:rsid w:val="007A5B3C"/>
    <w:rsid w:val="007A5FDF"/>
    <w:rsid w:val="007A7CA8"/>
    <w:rsid w:val="007B0513"/>
    <w:rsid w:val="007B06F6"/>
    <w:rsid w:val="007B1E9E"/>
    <w:rsid w:val="007B287E"/>
    <w:rsid w:val="007C1319"/>
    <w:rsid w:val="007C55BD"/>
    <w:rsid w:val="007C7BDF"/>
    <w:rsid w:val="007D03B9"/>
    <w:rsid w:val="007D31B1"/>
    <w:rsid w:val="007D4844"/>
    <w:rsid w:val="007E0578"/>
    <w:rsid w:val="007E38CD"/>
    <w:rsid w:val="007E51BF"/>
    <w:rsid w:val="007F0171"/>
    <w:rsid w:val="007F0DD7"/>
    <w:rsid w:val="007F7A4A"/>
    <w:rsid w:val="00801ECF"/>
    <w:rsid w:val="00803748"/>
    <w:rsid w:val="00807526"/>
    <w:rsid w:val="00813246"/>
    <w:rsid w:val="0081532F"/>
    <w:rsid w:val="00820A6B"/>
    <w:rsid w:val="0082119C"/>
    <w:rsid w:val="00821DF8"/>
    <w:rsid w:val="00823409"/>
    <w:rsid w:val="008241EB"/>
    <w:rsid w:val="00824533"/>
    <w:rsid w:val="0083010A"/>
    <w:rsid w:val="00830B5B"/>
    <w:rsid w:val="00832755"/>
    <w:rsid w:val="00833286"/>
    <w:rsid w:val="00833452"/>
    <w:rsid w:val="00840299"/>
    <w:rsid w:val="00841711"/>
    <w:rsid w:val="00842EB8"/>
    <w:rsid w:val="008456E4"/>
    <w:rsid w:val="0084661E"/>
    <w:rsid w:val="008466F4"/>
    <w:rsid w:val="008468F8"/>
    <w:rsid w:val="008469F9"/>
    <w:rsid w:val="008510FA"/>
    <w:rsid w:val="008522B8"/>
    <w:rsid w:val="00852CCC"/>
    <w:rsid w:val="0085444B"/>
    <w:rsid w:val="0085637B"/>
    <w:rsid w:val="00856F4E"/>
    <w:rsid w:val="00863916"/>
    <w:rsid w:val="00870A17"/>
    <w:rsid w:val="008749F9"/>
    <w:rsid w:val="00876369"/>
    <w:rsid w:val="008770AD"/>
    <w:rsid w:val="00877280"/>
    <w:rsid w:val="0088046B"/>
    <w:rsid w:val="00883415"/>
    <w:rsid w:val="00890BB7"/>
    <w:rsid w:val="00891576"/>
    <w:rsid w:val="00893A1B"/>
    <w:rsid w:val="00894248"/>
    <w:rsid w:val="00897FF2"/>
    <w:rsid w:val="008A02AF"/>
    <w:rsid w:val="008A2A5F"/>
    <w:rsid w:val="008A5FFD"/>
    <w:rsid w:val="008A6BD4"/>
    <w:rsid w:val="008B08A1"/>
    <w:rsid w:val="008B3946"/>
    <w:rsid w:val="008B4659"/>
    <w:rsid w:val="008B490D"/>
    <w:rsid w:val="008B5917"/>
    <w:rsid w:val="008B77AD"/>
    <w:rsid w:val="008B7EDE"/>
    <w:rsid w:val="008C1921"/>
    <w:rsid w:val="008C2762"/>
    <w:rsid w:val="008C379A"/>
    <w:rsid w:val="008C3D23"/>
    <w:rsid w:val="008C3D7A"/>
    <w:rsid w:val="008C5468"/>
    <w:rsid w:val="008C657A"/>
    <w:rsid w:val="008C785A"/>
    <w:rsid w:val="008D01DA"/>
    <w:rsid w:val="008D10BB"/>
    <w:rsid w:val="008D2113"/>
    <w:rsid w:val="008D28D3"/>
    <w:rsid w:val="008D333B"/>
    <w:rsid w:val="008D3BBA"/>
    <w:rsid w:val="008D49F4"/>
    <w:rsid w:val="008D7236"/>
    <w:rsid w:val="008D7779"/>
    <w:rsid w:val="008E0822"/>
    <w:rsid w:val="008E0BC0"/>
    <w:rsid w:val="008E1309"/>
    <w:rsid w:val="008E2A76"/>
    <w:rsid w:val="008E45F5"/>
    <w:rsid w:val="008E4C93"/>
    <w:rsid w:val="008E7155"/>
    <w:rsid w:val="008E76D9"/>
    <w:rsid w:val="008F13F1"/>
    <w:rsid w:val="008F146E"/>
    <w:rsid w:val="008F14D3"/>
    <w:rsid w:val="008F22FE"/>
    <w:rsid w:val="008F5AB9"/>
    <w:rsid w:val="008F693A"/>
    <w:rsid w:val="008F6B37"/>
    <w:rsid w:val="00900986"/>
    <w:rsid w:val="0090787A"/>
    <w:rsid w:val="0091168F"/>
    <w:rsid w:val="00911ACD"/>
    <w:rsid w:val="00917210"/>
    <w:rsid w:val="00917513"/>
    <w:rsid w:val="00917E43"/>
    <w:rsid w:val="009200E8"/>
    <w:rsid w:val="00920B3C"/>
    <w:rsid w:val="00921235"/>
    <w:rsid w:val="00923197"/>
    <w:rsid w:val="00925438"/>
    <w:rsid w:val="00926C0A"/>
    <w:rsid w:val="00932C8B"/>
    <w:rsid w:val="0093398A"/>
    <w:rsid w:val="009341BC"/>
    <w:rsid w:val="0093452B"/>
    <w:rsid w:val="00934899"/>
    <w:rsid w:val="009417B6"/>
    <w:rsid w:val="00943998"/>
    <w:rsid w:val="0094433E"/>
    <w:rsid w:val="009465B1"/>
    <w:rsid w:val="009469E8"/>
    <w:rsid w:val="0094728D"/>
    <w:rsid w:val="0095049B"/>
    <w:rsid w:val="00950754"/>
    <w:rsid w:val="0095642E"/>
    <w:rsid w:val="009576DF"/>
    <w:rsid w:val="00962C4D"/>
    <w:rsid w:val="0096377F"/>
    <w:rsid w:val="00965820"/>
    <w:rsid w:val="00972B0E"/>
    <w:rsid w:val="00973AF9"/>
    <w:rsid w:val="00975609"/>
    <w:rsid w:val="009778CC"/>
    <w:rsid w:val="009805D9"/>
    <w:rsid w:val="00980C65"/>
    <w:rsid w:val="00981EE7"/>
    <w:rsid w:val="00982655"/>
    <w:rsid w:val="00982B98"/>
    <w:rsid w:val="00984BE9"/>
    <w:rsid w:val="00984C7A"/>
    <w:rsid w:val="00986AA0"/>
    <w:rsid w:val="00986DB5"/>
    <w:rsid w:val="00992500"/>
    <w:rsid w:val="00992D9F"/>
    <w:rsid w:val="00993719"/>
    <w:rsid w:val="00993B92"/>
    <w:rsid w:val="00994666"/>
    <w:rsid w:val="00997400"/>
    <w:rsid w:val="00997FA9"/>
    <w:rsid w:val="009A2957"/>
    <w:rsid w:val="009A6CCA"/>
    <w:rsid w:val="009A7C8A"/>
    <w:rsid w:val="009B1159"/>
    <w:rsid w:val="009B2751"/>
    <w:rsid w:val="009B2BD5"/>
    <w:rsid w:val="009B4C2F"/>
    <w:rsid w:val="009B5E91"/>
    <w:rsid w:val="009B6ACB"/>
    <w:rsid w:val="009B6F78"/>
    <w:rsid w:val="009B746B"/>
    <w:rsid w:val="009C0603"/>
    <w:rsid w:val="009C5A19"/>
    <w:rsid w:val="009C6280"/>
    <w:rsid w:val="009D0681"/>
    <w:rsid w:val="009D3C0A"/>
    <w:rsid w:val="009D4488"/>
    <w:rsid w:val="009D56DB"/>
    <w:rsid w:val="009D6044"/>
    <w:rsid w:val="009D6B0B"/>
    <w:rsid w:val="009D772D"/>
    <w:rsid w:val="009D7CC8"/>
    <w:rsid w:val="009E123F"/>
    <w:rsid w:val="009E23B1"/>
    <w:rsid w:val="009E6420"/>
    <w:rsid w:val="009F01B0"/>
    <w:rsid w:val="009F33CA"/>
    <w:rsid w:val="009F4010"/>
    <w:rsid w:val="009F4726"/>
    <w:rsid w:val="009F47E0"/>
    <w:rsid w:val="009F5AF3"/>
    <w:rsid w:val="00A01ACE"/>
    <w:rsid w:val="00A042D4"/>
    <w:rsid w:val="00A04EA1"/>
    <w:rsid w:val="00A0630B"/>
    <w:rsid w:val="00A07D58"/>
    <w:rsid w:val="00A10717"/>
    <w:rsid w:val="00A12B9D"/>
    <w:rsid w:val="00A16118"/>
    <w:rsid w:val="00A2025D"/>
    <w:rsid w:val="00A20AD0"/>
    <w:rsid w:val="00A23248"/>
    <w:rsid w:val="00A25E20"/>
    <w:rsid w:val="00A335E5"/>
    <w:rsid w:val="00A33E2A"/>
    <w:rsid w:val="00A34C59"/>
    <w:rsid w:val="00A34F69"/>
    <w:rsid w:val="00A35975"/>
    <w:rsid w:val="00A366CF"/>
    <w:rsid w:val="00A3789C"/>
    <w:rsid w:val="00A37DBC"/>
    <w:rsid w:val="00A524DE"/>
    <w:rsid w:val="00A534C3"/>
    <w:rsid w:val="00A61AD6"/>
    <w:rsid w:val="00A62267"/>
    <w:rsid w:val="00A62D8E"/>
    <w:rsid w:val="00A63387"/>
    <w:rsid w:val="00A6626C"/>
    <w:rsid w:val="00A66C8B"/>
    <w:rsid w:val="00A701A8"/>
    <w:rsid w:val="00A72732"/>
    <w:rsid w:val="00A72794"/>
    <w:rsid w:val="00A730C2"/>
    <w:rsid w:val="00A73A9F"/>
    <w:rsid w:val="00A73FBB"/>
    <w:rsid w:val="00A753C4"/>
    <w:rsid w:val="00A7615D"/>
    <w:rsid w:val="00A77428"/>
    <w:rsid w:val="00A83363"/>
    <w:rsid w:val="00A8406B"/>
    <w:rsid w:val="00A87A1E"/>
    <w:rsid w:val="00A91A7D"/>
    <w:rsid w:val="00AA0837"/>
    <w:rsid w:val="00AA1E71"/>
    <w:rsid w:val="00AA5751"/>
    <w:rsid w:val="00AA6954"/>
    <w:rsid w:val="00AA757E"/>
    <w:rsid w:val="00AA793A"/>
    <w:rsid w:val="00AA7DAD"/>
    <w:rsid w:val="00AB0AB8"/>
    <w:rsid w:val="00AB1773"/>
    <w:rsid w:val="00AB51CE"/>
    <w:rsid w:val="00AC04B4"/>
    <w:rsid w:val="00AC1066"/>
    <w:rsid w:val="00AC19FC"/>
    <w:rsid w:val="00AC1A81"/>
    <w:rsid w:val="00AC7CF9"/>
    <w:rsid w:val="00AC7D20"/>
    <w:rsid w:val="00AD1716"/>
    <w:rsid w:val="00AD18C1"/>
    <w:rsid w:val="00AD43C5"/>
    <w:rsid w:val="00AD49AC"/>
    <w:rsid w:val="00AD5AD0"/>
    <w:rsid w:val="00AD5C21"/>
    <w:rsid w:val="00AE2104"/>
    <w:rsid w:val="00AE3FF7"/>
    <w:rsid w:val="00AE5D4B"/>
    <w:rsid w:val="00AE6776"/>
    <w:rsid w:val="00AE6A17"/>
    <w:rsid w:val="00AF3A60"/>
    <w:rsid w:val="00AF65B3"/>
    <w:rsid w:val="00AF6D24"/>
    <w:rsid w:val="00B01568"/>
    <w:rsid w:val="00B05129"/>
    <w:rsid w:val="00B051B1"/>
    <w:rsid w:val="00B0694B"/>
    <w:rsid w:val="00B07294"/>
    <w:rsid w:val="00B108E2"/>
    <w:rsid w:val="00B10D2E"/>
    <w:rsid w:val="00B124C8"/>
    <w:rsid w:val="00B16031"/>
    <w:rsid w:val="00B17CD8"/>
    <w:rsid w:val="00B17DD5"/>
    <w:rsid w:val="00B207C3"/>
    <w:rsid w:val="00B221E8"/>
    <w:rsid w:val="00B2223E"/>
    <w:rsid w:val="00B229CA"/>
    <w:rsid w:val="00B22AA6"/>
    <w:rsid w:val="00B23306"/>
    <w:rsid w:val="00B26A6E"/>
    <w:rsid w:val="00B3063F"/>
    <w:rsid w:val="00B37678"/>
    <w:rsid w:val="00B40770"/>
    <w:rsid w:val="00B408C0"/>
    <w:rsid w:val="00B4099A"/>
    <w:rsid w:val="00B44E47"/>
    <w:rsid w:val="00B45768"/>
    <w:rsid w:val="00B461E1"/>
    <w:rsid w:val="00B471FE"/>
    <w:rsid w:val="00B47AD8"/>
    <w:rsid w:val="00B47F38"/>
    <w:rsid w:val="00B50179"/>
    <w:rsid w:val="00B508A7"/>
    <w:rsid w:val="00B51E53"/>
    <w:rsid w:val="00B539D4"/>
    <w:rsid w:val="00B5413A"/>
    <w:rsid w:val="00B573EA"/>
    <w:rsid w:val="00B6285C"/>
    <w:rsid w:val="00B62A2D"/>
    <w:rsid w:val="00B63D47"/>
    <w:rsid w:val="00B6608B"/>
    <w:rsid w:val="00B7204D"/>
    <w:rsid w:val="00B72D62"/>
    <w:rsid w:val="00B7347D"/>
    <w:rsid w:val="00B754E4"/>
    <w:rsid w:val="00B76CA4"/>
    <w:rsid w:val="00B818E8"/>
    <w:rsid w:val="00B828EC"/>
    <w:rsid w:val="00B8331B"/>
    <w:rsid w:val="00B87402"/>
    <w:rsid w:val="00B90D47"/>
    <w:rsid w:val="00B90EE1"/>
    <w:rsid w:val="00B9303C"/>
    <w:rsid w:val="00BA3B67"/>
    <w:rsid w:val="00BA607F"/>
    <w:rsid w:val="00BA645F"/>
    <w:rsid w:val="00BB1C28"/>
    <w:rsid w:val="00BB2776"/>
    <w:rsid w:val="00BB30E2"/>
    <w:rsid w:val="00BB38B9"/>
    <w:rsid w:val="00BB3C1E"/>
    <w:rsid w:val="00BB4579"/>
    <w:rsid w:val="00BB5630"/>
    <w:rsid w:val="00BB7153"/>
    <w:rsid w:val="00BC2217"/>
    <w:rsid w:val="00BC2649"/>
    <w:rsid w:val="00BC7E3B"/>
    <w:rsid w:val="00BD3680"/>
    <w:rsid w:val="00BD4CC0"/>
    <w:rsid w:val="00BE00BF"/>
    <w:rsid w:val="00BE0BE0"/>
    <w:rsid w:val="00BE25B9"/>
    <w:rsid w:val="00BE3A98"/>
    <w:rsid w:val="00BE3DE8"/>
    <w:rsid w:val="00BE3DF4"/>
    <w:rsid w:val="00BE6D27"/>
    <w:rsid w:val="00BE764C"/>
    <w:rsid w:val="00BF3887"/>
    <w:rsid w:val="00BF4067"/>
    <w:rsid w:val="00BF45EE"/>
    <w:rsid w:val="00BF4B65"/>
    <w:rsid w:val="00BF590B"/>
    <w:rsid w:val="00BF7CF1"/>
    <w:rsid w:val="00C0106A"/>
    <w:rsid w:val="00C01B68"/>
    <w:rsid w:val="00C03895"/>
    <w:rsid w:val="00C03E2B"/>
    <w:rsid w:val="00C04B0A"/>
    <w:rsid w:val="00C04E88"/>
    <w:rsid w:val="00C05EE2"/>
    <w:rsid w:val="00C05FA4"/>
    <w:rsid w:val="00C06E90"/>
    <w:rsid w:val="00C13700"/>
    <w:rsid w:val="00C148E6"/>
    <w:rsid w:val="00C17454"/>
    <w:rsid w:val="00C206AA"/>
    <w:rsid w:val="00C23902"/>
    <w:rsid w:val="00C24D86"/>
    <w:rsid w:val="00C268F1"/>
    <w:rsid w:val="00C319E9"/>
    <w:rsid w:val="00C31DDF"/>
    <w:rsid w:val="00C32D2C"/>
    <w:rsid w:val="00C34F97"/>
    <w:rsid w:val="00C35F40"/>
    <w:rsid w:val="00C36695"/>
    <w:rsid w:val="00C37385"/>
    <w:rsid w:val="00C42140"/>
    <w:rsid w:val="00C422F2"/>
    <w:rsid w:val="00C42F5E"/>
    <w:rsid w:val="00C44609"/>
    <w:rsid w:val="00C4767D"/>
    <w:rsid w:val="00C51F35"/>
    <w:rsid w:val="00C52EB4"/>
    <w:rsid w:val="00C54F67"/>
    <w:rsid w:val="00C565B6"/>
    <w:rsid w:val="00C5782D"/>
    <w:rsid w:val="00C605BA"/>
    <w:rsid w:val="00C61AA4"/>
    <w:rsid w:val="00C620D3"/>
    <w:rsid w:val="00C63974"/>
    <w:rsid w:val="00C6535D"/>
    <w:rsid w:val="00C65636"/>
    <w:rsid w:val="00C6677F"/>
    <w:rsid w:val="00C67DD4"/>
    <w:rsid w:val="00C7227B"/>
    <w:rsid w:val="00C72E36"/>
    <w:rsid w:val="00C7461E"/>
    <w:rsid w:val="00C7569B"/>
    <w:rsid w:val="00C759F5"/>
    <w:rsid w:val="00C778DB"/>
    <w:rsid w:val="00C8299D"/>
    <w:rsid w:val="00C867FB"/>
    <w:rsid w:val="00C9532C"/>
    <w:rsid w:val="00C95BB4"/>
    <w:rsid w:val="00C96C28"/>
    <w:rsid w:val="00C96C94"/>
    <w:rsid w:val="00C97240"/>
    <w:rsid w:val="00CA0080"/>
    <w:rsid w:val="00CA00F7"/>
    <w:rsid w:val="00CA4C0A"/>
    <w:rsid w:val="00CA5938"/>
    <w:rsid w:val="00CA6428"/>
    <w:rsid w:val="00CB1524"/>
    <w:rsid w:val="00CB2BC4"/>
    <w:rsid w:val="00CB32D9"/>
    <w:rsid w:val="00CB3544"/>
    <w:rsid w:val="00CB5CD0"/>
    <w:rsid w:val="00CB7FDC"/>
    <w:rsid w:val="00CC0A74"/>
    <w:rsid w:val="00CC2B5C"/>
    <w:rsid w:val="00CC7EB2"/>
    <w:rsid w:val="00CD4BD0"/>
    <w:rsid w:val="00CD6009"/>
    <w:rsid w:val="00CD61D3"/>
    <w:rsid w:val="00CD6C47"/>
    <w:rsid w:val="00CE125E"/>
    <w:rsid w:val="00CE23F9"/>
    <w:rsid w:val="00CE31BA"/>
    <w:rsid w:val="00CE65BE"/>
    <w:rsid w:val="00CE71A0"/>
    <w:rsid w:val="00CF0066"/>
    <w:rsid w:val="00CF08E5"/>
    <w:rsid w:val="00CF1066"/>
    <w:rsid w:val="00CF3B2E"/>
    <w:rsid w:val="00D01308"/>
    <w:rsid w:val="00D02241"/>
    <w:rsid w:val="00D05AAD"/>
    <w:rsid w:val="00D0742C"/>
    <w:rsid w:val="00D13B1C"/>
    <w:rsid w:val="00D1457A"/>
    <w:rsid w:val="00D15D92"/>
    <w:rsid w:val="00D208B0"/>
    <w:rsid w:val="00D22139"/>
    <w:rsid w:val="00D22F6E"/>
    <w:rsid w:val="00D22FFF"/>
    <w:rsid w:val="00D350F2"/>
    <w:rsid w:val="00D35D3C"/>
    <w:rsid w:val="00D35F63"/>
    <w:rsid w:val="00D35FAE"/>
    <w:rsid w:val="00D365F8"/>
    <w:rsid w:val="00D36685"/>
    <w:rsid w:val="00D37886"/>
    <w:rsid w:val="00D37A45"/>
    <w:rsid w:val="00D40349"/>
    <w:rsid w:val="00D408FE"/>
    <w:rsid w:val="00D40C19"/>
    <w:rsid w:val="00D433EC"/>
    <w:rsid w:val="00D43675"/>
    <w:rsid w:val="00D4666C"/>
    <w:rsid w:val="00D472C8"/>
    <w:rsid w:val="00D47345"/>
    <w:rsid w:val="00D47FE9"/>
    <w:rsid w:val="00D50BCE"/>
    <w:rsid w:val="00D517E2"/>
    <w:rsid w:val="00D54554"/>
    <w:rsid w:val="00D54BE3"/>
    <w:rsid w:val="00D5696E"/>
    <w:rsid w:val="00D56E51"/>
    <w:rsid w:val="00D60271"/>
    <w:rsid w:val="00D60704"/>
    <w:rsid w:val="00D632D4"/>
    <w:rsid w:val="00D70DC1"/>
    <w:rsid w:val="00D71691"/>
    <w:rsid w:val="00D71CD9"/>
    <w:rsid w:val="00D73875"/>
    <w:rsid w:val="00D742AE"/>
    <w:rsid w:val="00D74FD2"/>
    <w:rsid w:val="00D75A04"/>
    <w:rsid w:val="00D77A53"/>
    <w:rsid w:val="00D80730"/>
    <w:rsid w:val="00D8101C"/>
    <w:rsid w:val="00D82533"/>
    <w:rsid w:val="00D83B31"/>
    <w:rsid w:val="00D849E2"/>
    <w:rsid w:val="00D85155"/>
    <w:rsid w:val="00D85362"/>
    <w:rsid w:val="00D871AE"/>
    <w:rsid w:val="00D917F9"/>
    <w:rsid w:val="00D92013"/>
    <w:rsid w:val="00D92655"/>
    <w:rsid w:val="00D93093"/>
    <w:rsid w:val="00D93F5A"/>
    <w:rsid w:val="00D9418A"/>
    <w:rsid w:val="00D9428B"/>
    <w:rsid w:val="00D9553E"/>
    <w:rsid w:val="00D95D82"/>
    <w:rsid w:val="00D97614"/>
    <w:rsid w:val="00D9771A"/>
    <w:rsid w:val="00DA0AAD"/>
    <w:rsid w:val="00DA223F"/>
    <w:rsid w:val="00DA2B70"/>
    <w:rsid w:val="00DA4360"/>
    <w:rsid w:val="00DA4D9E"/>
    <w:rsid w:val="00DA630C"/>
    <w:rsid w:val="00DB12CD"/>
    <w:rsid w:val="00DB21B8"/>
    <w:rsid w:val="00DB2E1D"/>
    <w:rsid w:val="00DB33FF"/>
    <w:rsid w:val="00DB3B67"/>
    <w:rsid w:val="00DB498D"/>
    <w:rsid w:val="00DB55FA"/>
    <w:rsid w:val="00DB6DCB"/>
    <w:rsid w:val="00DB760B"/>
    <w:rsid w:val="00DC0A66"/>
    <w:rsid w:val="00DC0E5F"/>
    <w:rsid w:val="00DC2E5D"/>
    <w:rsid w:val="00DC5395"/>
    <w:rsid w:val="00DC5694"/>
    <w:rsid w:val="00DC579A"/>
    <w:rsid w:val="00DD038D"/>
    <w:rsid w:val="00DD20B4"/>
    <w:rsid w:val="00DD342B"/>
    <w:rsid w:val="00DD37CB"/>
    <w:rsid w:val="00DD5701"/>
    <w:rsid w:val="00DD60DA"/>
    <w:rsid w:val="00DD6577"/>
    <w:rsid w:val="00DD7CA0"/>
    <w:rsid w:val="00DE09E7"/>
    <w:rsid w:val="00DE1366"/>
    <w:rsid w:val="00DE4509"/>
    <w:rsid w:val="00DE612A"/>
    <w:rsid w:val="00DE7973"/>
    <w:rsid w:val="00DF25C6"/>
    <w:rsid w:val="00DF3B72"/>
    <w:rsid w:val="00DF4085"/>
    <w:rsid w:val="00DF5DE0"/>
    <w:rsid w:val="00DF62F8"/>
    <w:rsid w:val="00DF7D63"/>
    <w:rsid w:val="00E033FE"/>
    <w:rsid w:val="00E048F2"/>
    <w:rsid w:val="00E07A58"/>
    <w:rsid w:val="00E100B4"/>
    <w:rsid w:val="00E1129D"/>
    <w:rsid w:val="00E14B7C"/>
    <w:rsid w:val="00E173B0"/>
    <w:rsid w:val="00E21E4A"/>
    <w:rsid w:val="00E2294A"/>
    <w:rsid w:val="00E22955"/>
    <w:rsid w:val="00E230E3"/>
    <w:rsid w:val="00E23AE0"/>
    <w:rsid w:val="00E27C59"/>
    <w:rsid w:val="00E319EA"/>
    <w:rsid w:val="00E32F04"/>
    <w:rsid w:val="00E3683C"/>
    <w:rsid w:val="00E36D3E"/>
    <w:rsid w:val="00E370E6"/>
    <w:rsid w:val="00E37C76"/>
    <w:rsid w:val="00E37CCF"/>
    <w:rsid w:val="00E4454D"/>
    <w:rsid w:val="00E45567"/>
    <w:rsid w:val="00E4731B"/>
    <w:rsid w:val="00E51161"/>
    <w:rsid w:val="00E51FBA"/>
    <w:rsid w:val="00E5319D"/>
    <w:rsid w:val="00E550F0"/>
    <w:rsid w:val="00E56D86"/>
    <w:rsid w:val="00E57369"/>
    <w:rsid w:val="00E61206"/>
    <w:rsid w:val="00E617E2"/>
    <w:rsid w:val="00E63520"/>
    <w:rsid w:val="00E651D5"/>
    <w:rsid w:val="00E66576"/>
    <w:rsid w:val="00E66EA9"/>
    <w:rsid w:val="00E7009C"/>
    <w:rsid w:val="00E71BED"/>
    <w:rsid w:val="00E72E63"/>
    <w:rsid w:val="00E7355D"/>
    <w:rsid w:val="00E73588"/>
    <w:rsid w:val="00E74292"/>
    <w:rsid w:val="00E743D7"/>
    <w:rsid w:val="00E75589"/>
    <w:rsid w:val="00E81498"/>
    <w:rsid w:val="00E8197B"/>
    <w:rsid w:val="00E83F08"/>
    <w:rsid w:val="00E85967"/>
    <w:rsid w:val="00E8626C"/>
    <w:rsid w:val="00E863FD"/>
    <w:rsid w:val="00E8732B"/>
    <w:rsid w:val="00E87C87"/>
    <w:rsid w:val="00E87E0F"/>
    <w:rsid w:val="00E9011D"/>
    <w:rsid w:val="00E92108"/>
    <w:rsid w:val="00E94659"/>
    <w:rsid w:val="00E96A2A"/>
    <w:rsid w:val="00EA039B"/>
    <w:rsid w:val="00EA1E9C"/>
    <w:rsid w:val="00EA3AAE"/>
    <w:rsid w:val="00EA411F"/>
    <w:rsid w:val="00EA4CF9"/>
    <w:rsid w:val="00EA50CD"/>
    <w:rsid w:val="00EA5826"/>
    <w:rsid w:val="00EA6D16"/>
    <w:rsid w:val="00EB11CC"/>
    <w:rsid w:val="00EB26CD"/>
    <w:rsid w:val="00EB2980"/>
    <w:rsid w:val="00EB44E4"/>
    <w:rsid w:val="00EB5B4A"/>
    <w:rsid w:val="00EC08A7"/>
    <w:rsid w:val="00EC3123"/>
    <w:rsid w:val="00EC3D48"/>
    <w:rsid w:val="00EC4A6E"/>
    <w:rsid w:val="00EC4DEF"/>
    <w:rsid w:val="00ED1412"/>
    <w:rsid w:val="00ED3844"/>
    <w:rsid w:val="00ED42BC"/>
    <w:rsid w:val="00EE3AB5"/>
    <w:rsid w:val="00EE796A"/>
    <w:rsid w:val="00EF06FC"/>
    <w:rsid w:val="00EF0C63"/>
    <w:rsid w:val="00EF1B75"/>
    <w:rsid w:val="00EF5230"/>
    <w:rsid w:val="00EF5755"/>
    <w:rsid w:val="00F00CA0"/>
    <w:rsid w:val="00F01349"/>
    <w:rsid w:val="00F0150B"/>
    <w:rsid w:val="00F02FA9"/>
    <w:rsid w:val="00F06B86"/>
    <w:rsid w:val="00F110D8"/>
    <w:rsid w:val="00F11897"/>
    <w:rsid w:val="00F11949"/>
    <w:rsid w:val="00F13803"/>
    <w:rsid w:val="00F14FB7"/>
    <w:rsid w:val="00F168A4"/>
    <w:rsid w:val="00F2101F"/>
    <w:rsid w:val="00F2155F"/>
    <w:rsid w:val="00F234AF"/>
    <w:rsid w:val="00F249B5"/>
    <w:rsid w:val="00F252C8"/>
    <w:rsid w:val="00F264F7"/>
    <w:rsid w:val="00F265CE"/>
    <w:rsid w:val="00F32678"/>
    <w:rsid w:val="00F370E5"/>
    <w:rsid w:val="00F37A50"/>
    <w:rsid w:val="00F40E07"/>
    <w:rsid w:val="00F40E9A"/>
    <w:rsid w:val="00F4118F"/>
    <w:rsid w:val="00F413C9"/>
    <w:rsid w:val="00F414A2"/>
    <w:rsid w:val="00F42FB0"/>
    <w:rsid w:val="00F44EA2"/>
    <w:rsid w:val="00F460D7"/>
    <w:rsid w:val="00F479FE"/>
    <w:rsid w:val="00F51B05"/>
    <w:rsid w:val="00F51CEB"/>
    <w:rsid w:val="00F54004"/>
    <w:rsid w:val="00F57EDE"/>
    <w:rsid w:val="00F66573"/>
    <w:rsid w:val="00F66D96"/>
    <w:rsid w:val="00F678E5"/>
    <w:rsid w:val="00F67C85"/>
    <w:rsid w:val="00F70002"/>
    <w:rsid w:val="00F74FA6"/>
    <w:rsid w:val="00F77075"/>
    <w:rsid w:val="00F77615"/>
    <w:rsid w:val="00F779D4"/>
    <w:rsid w:val="00F80042"/>
    <w:rsid w:val="00F80892"/>
    <w:rsid w:val="00F84847"/>
    <w:rsid w:val="00F84A5B"/>
    <w:rsid w:val="00F8692C"/>
    <w:rsid w:val="00F86C8D"/>
    <w:rsid w:val="00F87D05"/>
    <w:rsid w:val="00F907C9"/>
    <w:rsid w:val="00F92D04"/>
    <w:rsid w:val="00F9578A"/>
    <w:rsid w:val="00F97A71"/>
    <w:rsid w:val="00FA16E5"/>
    <w:rsid w:val="00FA33EA"/>
    <w:rsid w:val="00FA5023"/>
    <w:rsid w:val="00FA5884"/>
    <w:rsid w:val="00FB4FCC"/>
    <w:rsid w:val="00FB55C2"/>
    <w:rsid w:val="00FB6A5B"/>
    <w:rsid w:val="00FB7DFE"/>
    <w:rsid w:val="00FC0185"/>
    <w:rsid w:val="00FC46AC"/>
    <w:rsid w:val="00FC6F3E"/>
    <w:rsid w:val="00FC786C"/>
    <w:rsid w:val="00FD0AB3"/>
    <w:rsid w:val="00FD2443"/>
    <w:rsid w:val="00FD50E9"/>
    <w:rsid w:val="00FD67C2"/>
    <w:rsid w:val="00FD6FFE"/>
    <w:rsid w:val="00FE0106"/>
    <w:rsid w:val="00FE0733"/>
    <w:rsid w:val="00FE25EC"/>
    <w:rsid w:val="00FE3EE9"/>
    <w:rsid w:val="00FE5305"/>
    <w:rsid w:val="00FE564C"/>
    <w:rsid w:val="00FE6445"/>
    <w:rsid w:val="00FF0065"/>
    <w:rsid w:val="00FF263B"/>
    <w:rsid w:val="00FF5415"/>
    <w:rsid w:val="00FF6D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69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F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38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A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A4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3E2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E2B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03E2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03E2B"/>
    <w:rPr>
      <w:rFonts w:ascii="Times New Roman" w:eastAsiaTheme="minorHAnsi" w:hAnsi="Times New Roman" w:cs="Times New Roman"/>
      <w:noProof/>
      <w:szCs w:val="22"/>
    </w:rPr>
  </w:style>
  <w:style w:type="paragraph" w:customStyle="1" w:styleId="ColorfulList-Accent11">
    <w:name w:val="Colorful List - Accent 11"/>
    <w:rsid w:val="003B65A3"/>
    <w:pPr>
      <w:spacing w:after="200" w:line="276" w:lineRule="auto"/>
      <w:ind w:left="720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table" w:styleId="TableGrid">
    <w:name w:val="Table Grid"/>
    <w:basedOn w:val="TableNormal"/>
    <w:uiPriority w:val="39"/>
    <w:rsid w:val="002A2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6A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1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06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F1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066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E6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12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2A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7CD8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B2F9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A00F7"/>
  </w:style>
  <w:style w:type="character" w:customStyle="1" w:styleId="nlm-given-names">
    <w:name w:val="nlm-given-names"/>
    <w:basedOn w:val="DefaultParagraphFont"/>
    <w:rsid w:val="006E48BA"/>
  </w:style>
  <w:style w:type="character" w:customStyle="1" w:styleId="nlm-surname">
    <w:name w:val="nlm-surname"/>
    <w:basedOn w:val="DefaultParagraphFont"/>
    <w:rsid w:val="006E48BA"/>
  </w:style>
  <w:style w:type="character" w:styleId="LineNumber">
    <w:name w:val="line number"/>
    <w:basedOn w:val="DefaultParagraphFont"/>
    <w:uiPriority w:val="99"/>
    <w:semiHidden/>
    <w:unhideWhenUsed/>
    <w:rsid w:val="00C01B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F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38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A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A4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3E2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E2B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03E2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03E2B"/>
    <w:rPr>
      <w:rFonts w:ascii="Times New Roman" w:eastAsiaTheme="minorHAnsi" w:hAnsi="Times New Roman" w:cs="Times New Roman"/>
      <w:noProof/>
      <w:szCs w:val="22"/>
    </w:rPr>
  </w:style>
  <w:style w:type="paragraph" w:customStyle="1" w:styleId="ColorfulList-Accent11">
    <w:name w:val="Colorful List - Accent 11"/>
    <w:rsid w:val="003B65A3"/>
    <w:pPr>
      <w:spacing w:after="200" w:line="276" w:lineRule="auto"/>
      <w:ind w:left="720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table" w:styleId="TableGrid">
    <w:name w:val="Table Grid"/>
    <w:basedOn w:val="TableNormal"/>
    <w:uiPriority w:val="39"/>
    <w:rsid w:val="002A2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6A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1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06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F1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066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E6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12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2A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7CD8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B2F9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A00F7"/>
  </w:style>
  <w:style w:type="character" w:customStyle="1" w:styleId="nlm-given-names">
    <w:name w:val="nlm-given-names"/>
    <w:basedOn w:val="DefaultParagraphFont"/>
    <w:rsid w:val="006E48BA"/>
  </w:style>
  <w:style w:type="character" w:customStyle="1" w:styleId="nlm-surname">
    <w:name w:val="nlm-surname"/>
    <w:basedOn w:val="DefaultParagraphFont"/>
    <w:rsid w:val="006E48BA"/>
  </w:style>
  <w:style w:type="character" w:styleId="LineNumber">
    <w:name w:val="line number"/>
    <w:basedOn w:val="DefaultParagraphFont"/>
    <w:uiPriority w:val="99"/>
    <w:semiHidden/>
    <w:unhideWhenUsed/>
    <w:rsid w:val="00C01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CF17D-1FA8-41A5-B215-489D21350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CBM - Rutgers University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nagar, Divya</dc:creator>
  <cp:keywords/>
  <dc:description/>
  <cp:lastModifiedBy>Hemant Manori</cp:lastModifiedBy>
  <cp:revision>7</cp:revision>
  <dcterms:created xsi:type="dcterms:W3CDTF">2017-03-22T14:53:00Z</dcterms:created>
  <dcterms:modified xsi:type="dcterms:W3CDTF">2017-03-29T08:57:00Z</dcterms:modified>
</cp:coreProperties>
</file>